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23C" w:rsidRDefault="0039223C" w:rsidP="0039223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 w:rsidRPr="0025606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Matlab code for fitting of data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for</w:t>
      </w:r>
      <w:r w:rsidRPr="0025606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Fig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2L</w:t>
      </w:r>
    </w:p>
    <w:p w:rsidR="0039223C" w:rsidRPr="0039223C" w:rsidRDefault="0039223C" w:rsidP="0039223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defining variables (adapt if more or less curves)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ratio0 = xlsread('excelforfit.xlsx','ratio_0')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ratio0dot5 = xlsread('excelforfit.xlsx','ratio_0dot5')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ratio1 = xlsread('excelforfit.xlsx','ratio_1')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make fit (take out those not needed today)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=fitoptions('Method', 'NonlinearLeastSquares'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'Lower', [0 0]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'Upper', [1.0001 Inf]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g=fittype('a*(1-exp(-x./tau))','coeff',{'a','tau'} 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'options',s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[fitfun_0, gof_0]=fit(ratio0(:, 1), ratio0(:,2), g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[fitfun_0dot5, gof_0dot5]=fit(ratio0dot5(:, 1), ratio0dot5(:,2), g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[fitfun_1, gof_1]=fit(ratio1(:, 1), ratio1(:,2), g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[fitfun_2, gof_2]=fit(ratio2(:, 1), ratio2(:,2), g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[fitfun_4, gof_4]=fit(ratio4(:,1), ratio4(:,2), g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[fitfun_4contr5tot, gof_4contr5tot]=fit(ratio4contr5tot(:,1), ratio4contr5tot(:,2), g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=fitoptions('Method', 'NonlinearLeastSquares'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'Lower', [0 3]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'Upper', [1.0001 Inf])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g=fittype('a*(1-exp(-x./tau))','coeff',{'a','tau'} 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'options',s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create vectors with fit function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xrange=0:1:300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y_0=fitfun_0(xrange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y_0dot5=fitfun_0dot5(xrange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y_1=fitfun_1(xrange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y_2=fitfun_2(xrange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y_4=fitfun_4(xrange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y_4contr5tot=fitfun_4contr5tot(xrange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create txt files for each vector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xrange=xrange'; save xrange.txt xrange -ASCII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ave y_0.txt y_0 -ASCII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ave y_0dot5.txt y_0dot5 -ASCII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ave y_1.txt y_1 -ASCII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figure('position',[200 300 515 490]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figure('position',[200 300 315 300])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xrange=0:1:300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y_0=fitfun_0(xrange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y_0dot5=fitfun_0dot5(xrange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y_1=fitfun_1(xrange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lastRenderedPageBreak/>
        <w:t>%y_2=fitfun_2(xrange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y_4=fitfun_4(xrange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y_4contr5tot=fitfun_4contr5tot(xrange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insert graphs of fits into figure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plot(xrange, y_0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'Color', [0.153 .565 0.741]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'Linewidth',2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hold on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plot(xrange, y_0dot5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'Color', [0.533 0.647 0.243]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'Linewidth',2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hold on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plot(xrange, y_1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'Color', [0.898 0.773 0.329]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'Linewidth',2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hold on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plot(xrange, y_2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'Color', [.451 .102 .255]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'Linewidth',2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hold on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plot(xrange, y_4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'Color', [.329 .118 .169]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'LineWidth',2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hold on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plot(xrange, y_4contr5tot,'--'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'Color', [.329 .118 .169]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'LineWidth',1.5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hold on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insert measured dots into same graph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plot(ratio0(:, 1),ratio0(:, 2),'s'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'Linewidth',1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'MarkerEdgeColor','k'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'MarkerFaceColor',[0.153 .565 0.741]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'MarkerSize',10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hold on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plot(ratio0dot5(:, 1),ratio0dot5(:, 2),'s'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'Linewidth',1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'MarkerEdgeColor','k'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'MarkerFaceColor',[0.533 0.647 0.243]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'MarkerSize',10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hold on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plot(ratio1(:, 1),ratio1(:, 2),'s'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'Linewidth',1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'MarkerEdgeColor','k'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'MarkerFaceColor',[0.898 0.773 0.329]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    'MarkerSize',10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hold on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lastRenderedPageBreak/>
        <w:t>%plot(ratio2(:, 1),ratio2(:, 2),'s'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        'Linewidth',1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        'MarkerEdgeColor','k'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        'MarkerFaceColor',[.557 .208 .341]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        'MarkerSize',10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hold on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plot(ratio4(:, 1),ratio4(:, 2),'s'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        'Linewidth',1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        'MarkerEdgeColor','k'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        'MarkerFaceColor',[.329 .118 .169]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        'MarkerSize',10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hold on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plot(ratio4contr5tot(:, 1),ratio4contr5tot(:, 2),'O'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        'Linewidth',1.25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        'MarkerEdgeColor',[.329 .118 .169]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        'MarkerFaceColor',[1 1 1]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           'MarkerSize',7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hold on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define colors etc. of graph borders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set(gca,'LineWidth',1.5); 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et(gca, 'FontName', 'Trebuchet MS'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'FontSize', 14,...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       'FontWeight', 'b')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et(gca,'xcolor','k','ycolor','k')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xlabel('Time, s'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ylabel('Cumulative Probability of Fission'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xlim([-5 300]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ylim([-.02 1.02]);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print fit parameters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gof_0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gof_0dot5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gof_1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gof_2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gof_4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 gof_4contr5tot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fitfun_0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fitfun_0dot5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fitfun_1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fitfun_2</w:t>
      </w:r>
    </w:p>
    <w:p w:rsidR="009F1993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fitfun_4</w:t>
      </w:r>
    </w:p>
    <w:p w:rsidR="00760285" w:rsidRPr="00076FE9" w:rsidRDefault="009F1993" w:rsidP="00076FE9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076F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%fitfun_4contr5tot</w:t>
      </w:r>
    </w:p>
    <w:sectPr w:rsidR="00760285" w:rsidRPr="00076FE9" w:rsidSect="007602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9F1993"/>
    <w:rsid w:val="00076FE9"/>
    <w:rsid w:val="0039223C"/>
    <w:rsid w:val="00760285"/>
    <w:rsid w:val="008C4108"/>
    <w:rsid w:val="009F1993"/>
    <w:rsid w:val="00B14968"/>
    <w:rsid w:val="00BF5A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2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5</Words>
  <Characters>3436</Characters>
  <Application>Microsoft Office Word</Application>
  <DocSecurity>0</DocSecurity>
  <Lines>28</Lines>
  <Paragraphs>7</Paragraphs>
  <ScaleCrop>false</ScaleCrop>
  <Company/>
  <LinksUpToDate>false</LinksUpToDate>
  <CharactersWithSpaces>3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</dc:creator>
  <cp:lastModifiedBy>Annika</cp:lastModifiedBy>
  <cp:revision>3</cp:revision>
  <dcterms:created xsi:type="dcterms:W3CDTF">2017-04-10T06:15:00Z</dcterms:created>
  <dcterms:modified xsi:type="dcterms:W3CDTF">2017-04-10T06:24:00Z</dcterms:modified>
</cp:coreProperties>
</file>